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73" w:type="dxa"/>
        <w:tblLook w:val="04A0" w:firstRow="1" w:lastRow="0" w:firstColumn="1" w:lastColumn="0" w:noHBand="0" w:noVBand="1"/>
      </w:tblPr>
      <w:tblGrid>
        <w:gridCol w:w="1680"/>
        <w:gridCol w:w="1071"/>
        <w:gridCol w:w="1208"/>
        <w:gridCol w:w="1263"/>
        <w:gridCol w:w="1500"/>
        <w:gridCol w:w="960"/>
        <w:gridCol w:w="960"/>
        <w:gridCol w:w="1071"/>
        <w:gridCol w:w="1200"/>
        <w:gridCol w:w="1640"/>
        <w:gridCol w:w="1720"/>
      </w:tblGrid>
      <w:tr w:rsidR="007C3A12" w:rsidRPr="007C3A12" w14:paraId="65449C04" w14:textId="77777777" w:rsidTr="007C3A12">
        <w:trPr>
          <w:trHeight w:val="288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20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E36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Braak</w:t>
            </w:r>
            <w:proofErr w:type="spellEnd"/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70A4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hal</w:t>
            </w:r>
            <w:proofErr w:type="spellEnd"/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053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CERA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D5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IA-A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0A33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53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PMD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3DE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5A4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5CE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GM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76E0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WM</w:t>
            </w:r>
          </w:p>
        </w:tc>
      </w:tr>
      <w:tr w:rsidR="007C3A12" w:rsidRPr="007C3A12" w14:paraId="00729FBE" w14:textId="77777777" w:rsidTr="007C3A12">
        <w:trPr>
          <w:trHeight w:val="288"/>
        </w:trPr>
        <w:tc>
          <w:tcPr>
            <w:tcW w:w="14273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4223C5E" w14:textId="4496C5DC" w:rsidR="007C3A12" w:rsidRPr="007C3A12" w:rsidRDefault="007C3A12" w:rsidP="007C3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 cohort</w:t>
            </w:r>
          </w:p>
        </w:tc>
      </w:tr>
      <w:tr w:rsidR="007C3A12" w:rsidRPr="007C3A12" w14:paraId="42F75A02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B5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EBE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E8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*; r=0.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55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BD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89D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58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A6159B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C6D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F53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95CB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6</w:t>
            </w:r>
          </w:p>
        </w:tc>
      </w:tr>
      <w:tr w:rsidR="007C3A12" w:rsidRPr="007C3A12" w14:paraId="003A4FE8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40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09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CF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D7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B8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BEE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D61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96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D4610B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702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79E8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5</w:t>
            </w:r>
          </w:p>
        </w:tc>
      </w:tr>
      <w:tr w:rsidR="007C3A12" w:rsidRPr="007C3A12" w14:paraId="468FEC48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324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993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4A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CD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0F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C2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BA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76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0DA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95A969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FC6F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1</w:t>
            </w:r>
          </w:p>
        </w:tc>
      </w:tr>
      <w:tr w:rsidR="007C3A12" w:rsidRPr="007C3A12" w14:paraId="63B2701C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731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8A5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93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74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DF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BD3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F8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DB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323E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96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191F5FF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C3A12" w:rsidRPr="007C3A12" w14:paraId="0C1E2D46" w14:textId="77777777" w:rsidTr="007C3A12">
        <w:trPr>
          <w:trHeight w:val="288"/>
        </w:trPr>
        <w:tc>
          <w:tcPr>
            <w:tcW w:w="14273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F83BE09" w14:textId="77777777" w:rsidR="007C3A12" w:rsidRPr="007C3A12" w:rsidRDefault="007C3A12" w:rsidP="007C3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Controls</w:t>
            </w:r>
          </w:p>
        </w:tc>
      </w:tr>
      <w:tr w:rsidR="007C3A12" w:rsidRPr="007C3A12" w14:paraId="09F2A902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8D4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52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93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262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29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3C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9E3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B08BDF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44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32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5EE4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</w:tr>
      <w:tr w:rsidR="007C3A12" w:rsidRPr="007C3A12" w14:paraId="3C512A3F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05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75F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83C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87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B2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93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604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EA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AB5F14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42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D8FC3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6</w:t>
            </w:r>
          </w:p>
        </w:tc>
      </w:tr>
      <w:tr w:rsidR="007C3A12" w:rsidRPr="007C3A12" w14:paraId="39F3C29B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8264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F1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80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0F4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EFA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C42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0F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12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58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A2A194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7D92E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9</w:t>
            </w:r>
          </w:p>
        </w:tc>
      </w:tr>
      <w:tr w:rsidR="007C3A12" w:rsidRPr="007C3A12" w14:paraId="1348616C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88C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2C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E9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3B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32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BBEC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72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EA7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C72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14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49D1DE4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C3A12" w:rsidRPr="007C3A12" w14:paraId="307DFC79" w14:textId="77777777" w:rsidTr="007C3A12">
        <w:trPr>
          <w:trHeight w:val="288"/>
        </w:trPr>
        <w:tc>
          <w:tcPr>
            <w:tcW w:w="14273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ACE1EBC" w14:textId="77777777" w:rsidR="007C3A12" w:rsidRPr="007C3A12" w:rsidRDefault="007C3A12" w:rsidP="007C3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lzheimer's Disease</w:t>
            </w:r>
          </w:p>
        </w:tc>
      </w:tr>
      <w:tr w:rsidR="007C3A12" w:rsidRPr="007C3A12" w14:paraId="1C0ED560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03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78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C9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29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8E7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98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1E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926C14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99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67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3025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</w:tr>
      <w:tr w:rsidR="007C3A12" w:rsidRPr="007C3A12" w14:paraId="02CC9DF9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5B5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C3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AF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A4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5A3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664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39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6854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DA632A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569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F8BA1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3</w:t>
            </w:r>
          </w:p>
        </w:tc>
      </w:tr>
      <w:tr w:rsidR="007C3A12" w:rsidRPr="007C3A12" w14:paraId="22F8B99C" w14:textId="77777777" w:rsidTr="007C3A12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DF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85D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847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3E3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B5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B6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7A59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493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36BD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5F7CDA9B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B6684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</w:t>
            </w:r>
          </w:p>
        </w:tc>
      </w:tr>
      <w:tr w:rsidR="007C3A12" w:rsidRPr="007C3A12" w14:paraId="4E2A92FC" w14:textId="77777777" w:rsidTr="007C3A12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5F7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Total-Aβ-W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A1EF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4D2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B5D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E48D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E132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0B43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E9D8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01E0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B256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=0.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6BB65D6A" w14:textId="77777777" w:rsidR="007C3A12" w:rsidRPr="007C3A12" w:rsidRDefault="007C3A12" w:rsidP="007C3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3A1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27234E40" w14:textId="7C0A7F94" w:rsidR="00F769D1" w:rsidRDefault="00707606">
      <w:bookmarkStart w:id="0" w:name="OLE_LINK1"/>
      <w:r w:rsidRPr="00707606">
        <w:rPr>
          <w:b/>
          <w:bCs/>
        </w:rPr>
        <w:t>Supplemental</w:t>
      </w:r>
      <w:r w:rsidR="007C3A12" w:rsidRPr="00707606">
        <w:rPr>
          <w:b/>
          <w:bCs/>
        </w:rPr>
        <w:t xml:space="preserve"> table 2. Correlation matrix of biochemical measures of A</w:t>
      </w:r>
      <w:r w:rsidR="007C3A12" w:rsidRPr="00707606">
        <w:rPr>
          <w:rFonts w:cstheme="minorHAnsi"/>
          <w:b/>
          <w:bCs/>
        </w:rPr>
        <w:t>β</w:t>
      </w:r>
      <w:r w:rsidR="007C3A12" w:rsidRPr="00707606">
        <w:rPr>
          <w:b/>
          <w:bCs/>
        </w:rPr>
        <w:t xml:space="preserve"> and AT-8 reactive tau with neuropathological assessment.</w:t>
      </w:r>
      <w:r w:rsidR="007C3A12">
        <w:t xml:space="preserve"> </w:t>
      </w:r>
      <w:r>
        <w:t>Spearman c</w:t>
      </w:r>
      <w:r w:rsidR="007C3A12">
        <w:t>orrelations</w:t>
      </w:r>
      <w:r>
        <w:t xml:space="preserve"> (r)</w:t>
      </w:r>
      <w:r w:rsidR="007C3A12">
        <w:t xml:space="preserve"> between AT-8 and A</w:t>
      </w:r>
      <w:r w:rsidR="007C3A12">
        <w:rPr>
          <w:rFonts w:cstheme="minorHAnsi"/>
        </w:rPr>
        <w:t>β</w:t>
      </w:r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Braak</w:t>
      </w:r>
      <w:proofErr w:type="spellEnd"/>
      <w:r>
        <w:rPr>
          <w:rFonts w:cstheme="minorHAnsi"/>
        </w:rPr>
        <w:t xml:space="preserve"> NFT staging, </w:t>
      </w:r>
      <w:proofErr w:type="spellStart"/>
      <w:r>
        <w:rPr>
          <w:rFonts w:cstheme="minorHAnsi"/>
        </w:rPr>
        <w:t>Thal</w:t>
      </w:r>
      <w:proofErr w:type="spellEnd"/>
      <w:r>
        <w:rPr>
          <w:rFonts w:cstheme="minorHAnsi"/>
        </w:rPr>
        <w:t xml:space="preserve"> phase, CERAD, NIA-AA, </w:t>
      </w:r>
      <w:proofErr w:type="gramStart"/>
      <w:r>
        <w:rPr>
          <w:rFonts w:cstheme="minorHAnsi"/>
        </w:rPr>
        <w:t>Age</w:t>
      </w:r>
      <w:proofErr w:type="gram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postmortem</w:t>
      </w:r>
      <w:proofErr w:type="spellEnd"/>
      <w:r>
        <w:rPr>
          <w:rFonts w:cstheme="minorHAnsi"/>
        </w:rPr>
        <w:t xml:space="preserve"> delay (PMD)</w:t>
      </w:r>
      <w:r w:rsidR="007C3A12">
        <w:t xml:space="preserve"> are shown for both the grey matter (GM) and white matter (WM) samples</w:t>
      </w:r>
      <w:r>
        <w:t xml:space="preserve">.  Note for </w:t>
      </w:r>
      <w:proofErr w:type="spellStart"/>
      <w:r>
        <w:t>Braak</w:t>
      </w:r>
      <w:proofErr w:type="spellEnd"/>
      <w:r>
        <w:t xml:space="preserve"> stage correlations reported are controlled for the influence of age. N.S = not significant, *=p&lt;0.05, and **=p&lt;0.01. </w:t>
      </w:r>
      <w:bookmarkEnd w:id="0"/>
    </w:p>
    <w:sectPr w:rsidR="00F769D1" w:rsidSect="007C3A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07C"/>
    <w:rsid w:val="00270612"/>
    <w:rsid w:val="004D2CA3"/>
    <w:rsid w:val="00707606"/>
    <w:rsid w:val="007C3A12"/>
    <w:rsid w:val="007D407C"/>
    <w:rsid w:val="00DF7076"/>
    <w:rsid w:val="00F7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5A18A"/>
  <w15:chartTrackingRefBased/>
  <w15:docId w15:val="{C1ED2190-3D60-41F2-9C41-F8060063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2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</dc:creator>
  <cp:keywords/>
  <dc:description/>
  <cp:lastModifiedBy>David Koss</cp:lastModifiedBy>
  <cp:revision>3</cp:revision>
  <dcterms:created xsi:type="dcterms:W3CDTF">2023-05-24T11:31:00Z</dcterms:created>
  <dcterms:modified xsi:type="dcterms:W3CDTF">2023-05-30T07:14:00Z</dcterms:modified>
</cp:coreProperties>
</file>